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B3F519" w14:textId="77777777" w:rsidR="004F5A41" w:rsidRDefault="004F5A41"/>
    <w:p w14:paraId="5AA762C1" w14:textId="2C5D35A8" w:rsidR="004F5A41" w:rsidRDefault="004F5A41">
      <w:r>
        <w:t>Ta</w:t>
      </w:r>
      <w:bookmarkStart w:id="0" w:name="_GoBack"/>
      <w:bookmarkEnd w:id="0"/>
      <w:r>
        <w:t>ble6. Factors associated with PTB incidence rates in East Gojjam Zone, Northwest Ethiopia, 2019.</w:t>
      </w:r>
    </w:p>
    <w:tbl>
      <w:tblPr>
        <w:tblStyle w:val="ListTable2"/>
        <w:tblW w:w="5285" w:type="pct"/>
        <w:jc w:val="center"/>
        <w:tblLayout w:type="fixed"/>
        <w:tblLook w:val="04A0" w:firstRow="1" w:lastRow="0" w:firstColumn="1" w:lastColumn="0" w:noHBand="0" w:noVBand="1"/>
      </w:tblPr>
      <w:tblGrid>
        <w:gridCol w:w="1965"/>
        <w:gridCol w:w="843"/>
        <w:gridCol w:w="831"/>
        <w:gridCol w:w="847"/>
        <w:gridCol w:w="750"/>
        <w:gridCol w:w="1023"/>
        <w:gridCol w:w="467"/>
        <w:gridCol w:w="651"/>
        <w:gridCol w:w="744"/>
        <w:gridCol w:w="843"/>
        <w:gridCol w:w="930"/>
      </w:tblGrid>
      <w:tr w:rsidR="004F5A41" w:rsidRPr="00E36EE4" w14:paraId="14219515" w14:textId="77777777" w:rsidTr="00C52D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 w:val="restart"/>
            <w:tcBorders>
              <w:bottom w:val="single" w:sz="4" w:space="0" w:color="auto"/>
            </w:tcBorders>
          </w:tcPr>
          <w:p w14:paraId="40A2183B" w14:textId="77777777" w:rsidR="004F5A41" w:rsidRPr="00E36EE4" w:rsidRDefault="004F5A41" w:rsidP="00C52D27">
            <w:pPr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   </w:t>
            </w:r>
            <w:bookmarkStart w:id="1" w:name="_Hlk55831866"/>
            <w:r w:rsidRPr="00E36EE4">
              <w:rPr>
                <w:rFonts w:ascii="Arial" w:hAnsi="Arial" w:cs="Arial"/>
                <w:b w:val="0"/>
                <w:bCs w:val="0"/>
              </w:rPr>
              <w:t>Parameter</w:t>
            </w:r>
          </w:p>
        </w:tc>
        <w:tc>
          <w:tcPr>
            <w:tcW w:w="426" w:type="pct"/>
            <w:vMerge w:val="restart"/>
            <w:tcBorders>
              <w:bottom w:val="single" w:sz="4" w:space="0" w:color="auto"/>
            </w:tcBorders>
          </w:tcPr>
          <w:p w14:paraId="258861C8" w14:textId="77777777" w:rsidR="004F5A41" w:rsidRPr="00E36EE4" w:rsidRDefault="004F5A41" w:rsidP="00C52D27">
            <w:pPr>
              <w:ind w:left="-15" w:right="-113" w:hanging="8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Coefficient (B)</w:t>
            </w:r>
          </w:p>
        </w:tc>
        <w:tc>
          <w:tcPr>
            <w:tcW w:w="420" w:type="pct"/>
            <w:vMerge w:val="restart"/>
            <w:tcBorders>
              <w:bottom w:val="single" w:sz="4" w:space="0" w:color="auto"/>
            </w:tcBorders>
          </w:tcPr>
          <w:p w14:paraId="7C1C0108" w14:textId="77777777" w:rsidR="004F5A41" w:rsidRPr="00E36EE4" w:rsidRDefault="004F5A41" w:rsidP="00C52D27">
            <w:pPr>
              <w:ind w:left="-107" w:right="-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Standard error</w:t>
            </w:r>
          </w:p>
        </w:tc>
        <w:tc>
          <w:tcPr>
            <w:tcW w:w="807" w:type="pct"/>
            <w:gridSpan w:val="2"/>
          </w:tcPr>
          <w:p w14:paraId="596085C4" w14:textId="77777777" w:rsidR="004F5A41" w:rsidRPr="00E36EE4" w:rsidRDefault="004F5A41" w:rsidP="00C52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95% Wald CI</w:t>
            </w:r>
          </w:p>
        </w:tc>
        <w:tc>
          <w:tcPr>
            <w:tcW w:w="1082" w:type="pct"/>
            <w:gridSpan w:val="3"/>
          </w:tcPr>
          <w:p w14:paraId="66F8A5C3" w14:textId="77777777" w:rsidR="004F5A41" w:rsidRPr="00E36EE4" w:rsidRDefault="004F5A41" w:rsidP="00C52D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Hypothesis testing</w:t>
            </w:r>
          </w:p>
        </w:tc>
        <w:tc>
          <w:tcPr>
            <w:tcW w:w="376" w:type="pct"/>
            <w:vMerge w:val="restart"/>
          </w:tcPr>
          <w:p w14:paraId="6BFC29D1" w14:textId="77777777" w:rsidR="004F5A41" w:rsidRPr="00E36EE4" w:rsidRDefault="004F5A41" w:rsidP="00C52D2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</w:p>
          <w:p w14:paraId="43DD1A0E" w14:textId="77777777" w:rsidR="004F5A41" w:rsidRPr="00E36EE4" w:rsidRDefault="004F5A41" w:rsidP="00C52D27">
            <w:pPr>
              <w:ind w:right="-149" w:hanging="67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Exp(B)</w:t>
            </w:r>
          </w:p>
        </w:tc>
        <w:tc>
          <w:tcPr>
            <w:tcW w:w="896" w:type="pct"/>
            <w:gridSpan w:val="2"/>
          </w:tcPr>
          <w:p w14:paraId="143D70EB" w14:textId="77777777" w:rsidR="004F5A41" w:rsidRPr="00E36EE4" w:rsidRDefault="004F5A41" w:rsidP="00C52D27">
            <w:pPr>
              <w:ind w:left="-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95% Wald CI      of Exp (B)</w:t>
            </w:r>
          </w:p>
        </w:tc>
      </w:tr>
      <w:tr w:rsidR="004F5A41" w:rsidRPr="00E36EE4" w14:paraId="4284044C" w14:textId="77777777" w:rsidTr="00C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vMerge/>
            <w:tcBorders>
              <w:top w:val="nil"/>
              <w:bottom w:val="single" w:sz="4" w:space="0" w:color="auto"/>
            </w:tcBorders>
          </w:tcPr>
          <w:p w14:paraId="6760F276" w14:textId="77777777" w:rsidR="004F5A41" w:rsidRPr="00E36EE4" w:rsidRDefault="004F5A41" w:rsidP="00C52D27">
            <w:pPr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426" w:type="pct"/>
            <w:vMerge/>
            <w:tcBorders>
              <w:top w:val="nil"/>
              <w:bottom w:val="single" w:sz="4" w:space="0" w:color="auto"/>
            </w:tcBorders>
          </w:tcPr>
          <w:p w14:paraId="0D427CAD" w14:textId="77777777" w:rsidR="004F5A41" w:rsidRPr="00E36EE4" w:rsidRDefault="004F5A41" w:rsidP="00C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0" w:type="pct"/>
            <w:vMerge/>
            <w:tcBorders>
              <w:top w:val="nil"/>
              <w:bottom w:val="single" w:sz="4" w:space="0" w:color="auto"/>
            </w:tcBorders>
          </w:tcPr>
          <w:p w14:paraId="4AB5AA3A" w14:textId="77777777" w:rsidR="004F5A41" w:rsidRPr="00E36EE4" w:rsidRDefault="004F5A41" w:rsidP="00C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8" w:type="pct"/>
          </w:tcPr>
          <w:p w14:paraId="36504172" w14:textId="77777777" w:rsidR="004F5A41" w:rsidRPr="00E36EE4" w:rsidRDefault="004F5A41" w:rsidP="00C52D27">
            <w:pPr>
              <w:ind w:left="-21" w:right="-11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Lower </w:t>
            </w:r>
          </w:p>
        </w:tc>
        <w:tc>
          <w:tcPr>
            <w:tcW w:w="379" w:type="pct"/>
          </w:tcPr>
          <w:p w14:paraId="3FEB8C1B" w14:textId="77777777" w:rsidR="004F5A41" w:rsidRPr="00E36EE4" w:rsidRDefault="004F5A41" w:rsidP="00C52D27">
            <w:pPr>
              <w:ind w:left="-12" w:right="-1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Upper </w:t>
            </w:r>
          </w:p>
        </w:tc>
        <w:tc>
          <w:tcPr>
            <w:tcW w:w="517" w:type="pct"/>
          </w:tcPr>
          <w:p w14:paraId="4A6AAB8B" w14:textId="77777777" w:rsidR="004F5A41" w:rsidRPr="00E36EE4" w:rsidRDefault="004F5A41" w:rsidP="00C52D27">
            <w:pPr>
              <w:ind w:left="-11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Wald chi-square</w:t>
            </w:r>
          </w:p>
        </w:tc>
        <w:tc>
          <w:tcPr>
            <w:tcW w:w="236" w:type="pct"/>
          </w:tcPr>
          <w:p w14:paraId="7943D520" w14:textId="77777777" w:rsidR="004F5A41" w:rsidRPr="00E36EE4" w:rsidRDefault="004F5A41" w:rsidP="00C52D27">
            <w:pPr>
              <w:tabs>
                <w:tab w:val="left" w:pos="0"/>
              </w:tabs>
              <w:ind w:right="-105" w:hanging="1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 Df </w:t>
            </w:r>
          </w:p>
        </w:tc>
        <w:tc>
          <w:tcPr>
            <w:tcW w:w="329" w:type="pct"/>
          </w:tcPr>
          <w:p w14:paraId="3A542077" w14:textId="77777777" w:rsidR="004F5A41" w:rsidRPr="00E36EE4" w:rsidRDefault="004F5A41" w:rsidP="00C52D27">
            <w:pPr>
              <w:ind w:left="-103" w:right="-75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 p-value</w:t>
            </w:r>
          </w:p>
        </w:tc>
        <w:tc>
          <w:tcPr>
            <w:tcW w:w="376" w:type="pct"/>
            <w:vMerge/>
          </w:tcPr>
          <w:p w14:paraId="486E482D" w14:textId="77777777" w:rsidR="004F5A41" w:rsidRPr="00E36EE4" w:rsidRDefault="004F5A41" w:rsidP="00C52D2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6" w:type="pct"/>
          </w:tcPr>
          <w:p w14:paraId="49D3C31C" w14:textId="77777777" w:rsidR="004F5A41" w:rsidRPr="00E36EE4" w:rsidRDefault="004F5A41" w:rsidP="00C52D27">
            <w:pPr>
              <w:ind w:right="-106" w:hanging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Lower </w:t>
            </w:r>
          </w:p>
        </w:tc>
        <w:tc>
          <w:tcPr>
            <w:tcW w:w="470" w:type="pct"/>
          </w:tcPr>
          <w:p w14:paraId="5BF0DE10" w14:textId="77777777" w:rsidR="004F5A41" w:rsidRPr="00E36EE4" w:rsidRDefault="004F5A41" w:rsidP="00C52D27">
            <w:pPr>
              <w:ind w:hanging="112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 xml:space="preserve"> Upper </w:t>
            </w:r>
          </w:p>
        </w:tc>
      </w:tr>
      <w:tr w:rsidR="004F5A41" w:rsidRPr="00E36EE4" w14:paraId="601A1AC1" w14:textId="77777777" w:rsidTr="00C52D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  <w:tcBorders>
              <w:top w:val="single" w:sz="4" w:space="0" w:color="auto"/>
            </w:tcBorders>
          </w:tcPr>
          <w:p w14:paraId="5DA5B472" w14:textId="77777777" w:rsidR="004F5A41" w:rsidRPr="00E36EE4" w:rsidRDefault="004F5A41" w:rsidP="00C52D27">
            <w:pPr>
              <w:spacing w:line="360" w:lineRule="auto"/>
              <w:jc w:val="both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  (Intercept) </w:t>
            </w: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39085547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3.630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14:paraId="0FBC52CC" w14:textId="77777777" w:rsidR="004F5A41" w:rsidRPr="00E36EE4" w:rsidRDefault="004F5A41" w:rsidP="00C52D27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2576</w:t>
            </w:r>
          </w:p>
        </w:tc>
        <w:tc>
          <w:tcPr>
            <w:tcW w:w="428" w:type="pct"/>
          </w:tcPr>
          <w:p w14:paraId="46C112F5" w14:textId="77777777" w:rsidR="004F5A41" w:rsidRPr="00E36EE4" w:rsidRDefault="004F5A41" w:rsidP="00C52D27">
            <w:pPr>
              <w:spacing w:line="360" w:lineRule="auto"/>
              <w:ind w:left="-21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3.126</w:t>
            </w:r>
          </w:p>
        </w:tc>
        <w:tc>
          <w:tcPr>
            <w:tcW w:w="379" w:type="pct"/>
          </w:tcPr>
          <w:p w14:paraId="78011957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4.135</w:t>
            </w:r>
          </w:p>
        </w:tc>
        <w:tc>
          <w:tcPr>
            <w:tcW w:w="517" w:type="pct"/>
          </w:tcPr>
          <w:p w14:paraId="5D3624BA" w14:textId="77777777" w:rsidR="004F5A41" w:rsidRPr="00E36EE4" w:rsidRDefault="004F5A41" w:rsidP="00C52D27">
            <w:pPr>
              <w:spacing w:line="360" w:lineRule="auto"/>
              <w:ind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98.601</w:t>
            </w:r>
          </w:p>
        </w:tc>
        <w:tc>
          <w:tcPr>
            <w:tcW w:w="236" w:type="pct"/>
          </w:tcPr>
          <w:p w14:paraId="012BD2CF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</w:t>
            </w:r>
          </w:p>
        </w:tc>
        <w:tc>
          <w:tcPr>
            <w:tcW w:w="329" w:type="pct"/>
          </w:tcPr>
          <w:p w14:paraId="0942FD82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00</w:t>
            </w:r>
          </w:p>
        </w:tc>
        <w:tc>
          <w:tcPr>
            <w:tcW w:w="376" w:type="pct"/>
          </w:tcPr>
          <w:p w14:paraId="6A042171" w14:textId="77777777" w:rsidR="004F5A41" w:rsidRPr="00E36EE4" w:rsidRDefault="004F5A41" w:rsidP="00C52D27">
            <w:pPr>
              <w:spacing w:line="360" w:lineRule="auto"/>
              <w:ind w:left="-19"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37.731</w:t>
            </w:r>
          </w:p>
        </w:tc>
        <w:tc>
          <w:tcPr>
            <w:tcW w:w="426" w:type="pct"/>
          </w:tcPr>
          <w:p w14:paraId="3B83E0C1" w14:textId="77777777" w:rsidR="004F5A41" w:rsidRPr="00E36EE4" w:rsidRDefault="004F5A41" w:rsidP="00C52D27">
            <w:pPr>
              <w:spacing w:line="360" w:lineRule="auto"/>
              <w:ind w:left="-40" w:right="-106" w:hanging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22.773</w:t>
            </w:r>
          </w:p>
        </w:tc>
        <w:tc>
          <w:tcPr>
            <w:tcW w:w="470" w:type="pct"/>
          </w:tcPr>
          <w:p w14:paraId="4D520F19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62.514</w:t>
            </w:r>
          </w:p>
        </w:tc>
      </w:tr>
      <w:tr w:rsidR="004F5A41" w:rsidRPr="00E36EE4" w14:paraId="62162865" w14:textId="77777777" w:rsidTr="00C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648154CC" w14:textId="77777777" w:rsidR="004F5A41" w:rsidRPr="00E36EE4" w:rsidRDefault="004F5A41" w:rsidP="00C52D27">
            <w:pPr>
              <w:ind w:left="67" w:right="-107" w:hanging="67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 Distance from the nearest facility</w:t>
            </w:r>
          </w:p>
        </w:tc>
        <w:tc>
          <w:tcPr>
            <w:tcW w:w="426" w:type="pct"/>
          </w:tcPr>
          <w:p w14:paraId="509F0B85" w14:textId="77777777" w:rsidR="004F5A41" w:rsidRPr="00E36EE4" w:rsidRDefault="004F5A41" w:rsidP="00C52D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394</w:t>
            </w:r>
          </w:p>
        </w:tc>
        <w:tc>
          <w:tcPr>
            <w:tcW w:w="420" w:type="pct"/>
          </w:tcPr>
          <w:p w14:paraId="0089DF5D" w14:textId="77777777" w:rsidR="004F5A41" w:rsidRPr="00E36EE4" w:rsidRDefault="004F5A41" w:rsidP="00C52D27">
            <w:pPr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608</w:t>
            </w:r>
          </w:p>
        </w:tc>
        <w:tc>
          <w:tcPr>
            <w:tcW w:w="428" w:type="pct"/>
          </w:tcPr>
          <w:p w14:paraId="444A916E" w14:textId="77777777" w:rsidR="004F5A41" w:rsidRPr="00E36EE4" w:rsidRDefault="004F5A41" w:rsidP="00C52D27">
            <w:pPr>
              <w:ind w:left="-2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514</w:t>
            </w:r>
          </w:p>
        </w:tc>
        <w:tc>
          <w:tcPr>
            <w:tcW w:w="379" w:type="pct"/>
          </w:tcPr>
          <w:p w14:paraId="7BBA0DF6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275</w:t>
            </w:r>
          </w:p>
        </w:tc>
        <w:tc>
          <w:tcPr>
            <w:tcW w:w="517" w:type="pct"/>
          </w:tcPr>
          <w:p w14:paraId="2BB69C57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42.085</w:t>
            </w:r>
          </w:p>
        </w:tc>
        <w:tc>
          <w:tcPr>
            <w:tcW w:w="236" w:type="pct"/>
          </w:tcPr>
          <w:p w14:paraId="179886C1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</w:t>
            </w:r>
          </w:p>
        </w:tc>
        <w:tc>
          <w:tcPr>
            <w:tcW w:w="329" w:type="pct"/>
          </w:tcPr>
          <w:p w14:paraId="51766916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00</w:t>
            </w:r>
          </w:p>
        </w:tc>
        <w:tc>
          <w:tcPr>
            <w:tcW w:w="376" w:type="pct"/>
          </w:tcPr>
          <w:p w14:paraId="46AA5C11" w14:textId="77777777" w:rsidR="004F5A41" w:rsidRPr="00E36EE4" w:rsidRDefault="004F5A41" w:rsidP="00C52D27">
            <w:pPr>
              <w:spacing w:line="360" w:lineRule="auto"/>
              <w:ind w:right="-109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674</w:t>
            </w:r>
          </w:p>
        </w:tc>
        <w:tc>
          <w:tcPr>
            <w:tcW w:w="426" w:type="pct"/>
          </w:tcPr>
          <w:p w14:paraId="109AC14F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598</w:t>
            </w:r>
          </w:p>
        </w:tc>
        <w:tc>
          <w:tcPr>
            <w:tcW w:w="470" w:type="pct"/>
          </w:tcPr>
          <w:p w14:paraId="1BF6B1F8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759</w:t>
            </w:r>
          </w:p>
        </w:tc>
      </w:tr>
      <w:tr w:rsidR="004F5A41" w:rsidRPr="00E36EE4" w14:paraId="245C9167" w14:textId="77777777" w:rsidTr="00C52D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07189877" w14:textId="77777777" w:rsidR="004F5A41" w:rsidRPr="00E36EE4" w:rsidRDefault="004F5A41" w:rsidP="00C52D27">
            <w:pPr>
              <w:ind w:left="67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Readiness of health facility</w:t>
            </w:r>
          </w:p>
        </w:tc>
        <w:tc>
          <w:tcPr>
            <w:tcW w:w="426" w:type="pct"/>
          </w:tcPr>
          <w:p w14:paraId="559DC4AD" w14:textId="77777777" w:rsidR="004F5A41" w:rsidRPr="00E36EE4" w:rsidRDefault="004F5A41" w:rsidP="00C52D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411</w:t>
            </w:r>
          </w:p>
        </w:tc>
        <w:tc>
          <w:tcPr>
            <w:tcW w:w="420" w:type="pct"/>
          </w:tcPr>
          <w:p w14:paraId="208F0A93" w14:textId="77777777" w:rsidR="004F5A41" w:rsidRPr="00E36EE4" w:rsidRDefault="004F5A41" w:rsidP="00C52D27">
            <w:pPr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757</w:t>
            </w:r>
          </w:p>
        </w:tc>
        <w:tc>
          <w:tcPr>
            <w:tcW w:w="428" w:type="pct"/>
          </w:tcPr>
          <w:p w14:paraId="2A956832" w14:textId="77777777" w:rsidR="004F5A41" w:rsidRPr="00E36EE4" w:rsidRDefault="004F5A41" w:rsidP="00C52D27">
            <w:pPr>
              <w:ind w:left="-21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560</w:t>
            </w:r>
          </w:p>
        </w:tc>
        <w:tc>
          <w:tcPr>
            <w:tcW w:w="379" w:type="pct"/>
          </w:tcPr>
          <w:p w14:paraId="40CB01E2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263</w:t>
            </w:r>
          </w:p>
        </w:tc>
        <w:tc>
          <w:tcPr>
            <w:tcW w:w="517" w:type="pct"/>
          </w:tcPr>
          <w:p w14:paraId="47140C06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29.502</w:t>
            </w:r>
          </w:p>
        </w:tc>
        <w:tc>
          <w:tcPr>
            <w:tcW w:w="236" w:type="pct"/>
          </w:tcPr>
          <w:p w14:paraId="671E229C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</w:t>
            </w:r>
          </w:p>
        </w:tc>
        <w:tc>
          <w:tcPr>
            <w:tcW w:w="329" w:type="pct"/>
          </w:tcPr>
          <w:p w14:paraId="0A22B21C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00</w:t>
            </w:r>
          </w:p>
        </w:tc>
        <w:tc>
          <w:tcPr>
            <w:tcW w:w="376" w:type="pct"/>
          </w:tcPr>
          <w:p w14:paraId="7017A42D" w14:textId="77777777" w:rsidR="004F5A41" w:rsidRPr="00E36EE4" w:rsidRDefault="004F5A41" w:rsidP="00C52D27">
            <w:pPr>
              <w:spacing w:line="360" w:lineRule="auto"/>
              <w:ind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663</w:t>
            </w:r>
          </w:p>
        </w:tc>
        <w:tc>
          <w:tcPr>
            <w:tcW w:w="426" w:type="pct"/>
          </w:tcPr>
          <w:p w14:paraId="5602418A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571</w:t>
            </w:r>
          </w:p>
        </w:tc>
        <w:tc>
          <w:tcPr>
            <w:tcW w:w="470" w:type="pct"/>
          </w:tcPr>
          <w:p w14:paraId="2F993A41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769</w:t>
            </w:r>
          </w:p>
        </w:tc>
      </w:tr>
      <w:tr w:rsidR="004F5A41" w:rsidRPr="00E36EE4" w14:paraId="5FB6327F" w14:textId="77777777" w:rsidTr="00C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0E42E254" w14:textId="77777777" w:rsidR="004F5A41" w:rsidRPr="00E36EE4" w:rsidRDefault="004F5A41" w:rsidP="00C52D27">
            <w:pPr>
              <w:spacing w:line="360" w:lineRule="auto"/>
              <w:ind w:right="-107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 Population density</w:t>
            </w:r>
          </w:p>
        </w:tc>
        <w:tc>
          <w:tcPr>
            <w:tcW w:w="426" w:type="pct"/>
          </w:tcPr>
          <w:p w14:paraId="36F1760D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51</w:t>
            </w:r>
          </w:p>
        </w:tc>
        <w:tc>
          <w:tcPr>
            <w:tcW w:w="420" w:type="pct"/>
          </w:tcPr>
          <w:p w14:paraId="684A99C7" w14:textId="77777777" w:rsidR="004F5A41" w:rsidRPr="00E36EE4" w:rsidRDefault="004F5A41" w:rsidP="00C52D27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1015</w:t>
            </w:r>
          </w:p>
        </w:tc>
        <w:tc>
          <w:tcPr>
            <w:tcW w:w="428" w:type="pct"/>
          </w:tcPr>
          <w:p w14:paraId="10FA44F5" w14:textId="77777777" w:rsidR="004F5A41" w:rsidRPr="00E36EE4" w:rsidRDefault="004F5A41" w:rsidP="00C52D27">
            <w:pPr>
              <w:spacing w:line="360" w:lineRule="auto"/>
              <w:ind w:left="-2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-0.148</w:t>
            </w:r>
          </w:p>
        </w:tc>
        <w:tc>
          <w:tcPr>
            <w:tcW w:w="379" w:type="pct"/>
          </w:tcPr>
          <w:p w14:paraId="6C34206D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250</w:t>
            </w:r>
          </w:p>
        </w:tc>
        <w:tc>
          <w:tcPr>
            <w:tcW w:w="517" w:type="pct"/>
          </w:tcPr>
          <w:p w14:paraId="26CCE2FF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253</w:t>
            </w:r>
          </w:p>
        </w:tc>
        <w:tc>
          <w:tcPr>
            <w:tcW w:w="236" w:type="pct"/>
          </w:tcPr>
          <w:p w14:paraId="1D2D0B9C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</w:t>
            </w:r>
          </w:p>
        </w:tc>
        <w:tc>
          <w:tcPr>
            <w:tcW w:w="329" w:type="pct"/>
          </w:tcPr>
          <w:p w14:paraId="64231146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615</w:t>
            </w:r>
          </w:p>
        </w:tc>
        <w:tc>
          <w:tcPr>
            <w:tcW w:w="376" w:type="pct"/>
          </w:tcPr>
          <w:p w14:paraId="305A8DB6" w14:textId="77777777" w:rsidR="004F5A41" w:rsidRPr="00E36EE4" w:rsidRDefault="004F5A41" w:rsidP="00C52D27">
            <w:pPr>
              <w:spacing w:line="360" w:lineRule="auto"/>
              <w:ind w:left="-19" w:right="-109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.052</w:t>
            </w:r>
          </w:p>
        </w:tc>
        <w:tc>
          <w:tcPr>
            <w:tcW w:w="426" w:type="pct"/>
          </w:tcPr>
          <w:p w14:paraId="1CFB4C72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863</w:t>
            </w:r>
          </w:p>
        </w:tc>
        <w:tc>
          <w:tcPr>
            <w:tcW w:w="470" w:type="pct"/>
          </w:tcPr>
          <w:p w14:paraId="6FB07645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.284</w:t>
            </w:r>
          </w:p>
        </w:tc>
      </w:tr>
      <w:tr w:rsidR="004F5A41" w:rsidRPr="00E36EE4" w14:paraId="0C8084DC" w14:textId="77777777" w:rsidTr="00C52D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6BBC0EAC" w14:textId="77777777" w:rsidR="004F5A41" w:rsidRPr="00E36EE4" w:rsidRDefault="004F5A41" w:rsidP="00C52D27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 Residence</w:t>
            </w:r>
          </w:p>
        </w:tc>
        <w:tc>
          <w:tcPr>
            <w:tcW w:w="426" w:type="pct"/>
          </w:tcPr>
          <w:p w14:paraId="288BC2D7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798</w:t>
            </w:r>
          </w:p>
        </w:tc>
        <w:tc>
          <w:tcPr>
            <w:tcW w:w="420" w:type="pct"/>
          </w:tcPr>
          <w:p w14:paraId="14BE6A61" w14:textId="77777777" w:rsidR="004F5A41" w:rsidRPr="00E36EE4" w:rsidRDefault="004F5A41" w:rsidP="00C52D27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781</w:t>
            </w:r>
          </w:p>
        </w:tc>
        <w:tc>
          <w:tcPr>
            <w:tcW w:w="428" w:type="pct"/>
          </w:tcPr>
          <w:p w14:paraId="6803CE86" w14:textId="77777777" w:rsidR="004F5A41" w:rsidRPr="00E36EE4" w:rsidRDefault="004F5A41" w:rsidP="00C52D27">
            <w:pPr>
              <w:spacing w:line="360" w:lineRule="auto"/>
              <w:ind w:left="-21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645</w:t>
            </w:r>
          </w:p>
        </w:tc>
        <w:tc>
          <w:tcPr>
            <w:tcW w:w="379" w:type="pct"/>
          </w:tcPr>
          <w:p w14:paraId="7516C8DD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951</w:t>
            </w:r>
          </w:p>
        </w:tc>
        <w:tc>
          <w:tcPr>
            <w:tcW w:w="517" w:type="pct"/>
          </w:tcPr>
          <w:p w14:paraId="0624AC7E" w14:textId="77777777" w:rsidR="004F5A41" w:rsidRPr="00E36EE4" w:rsidRDefault="004F5A41" w:rsidP="00C52D27">
            <w:pPr>
              <w:spacing w:line="360" w:lineRule="auto"/>
              <w:ind w:right="-73"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04.443</w:t>
            </w:r>
          </w:p>
        </w:tc>
        <w:tc>
          <w:tcPr>
            <w:tcW w:w="236" w:type="pct"/>
          </w:tcPr>
          <w:p w14:paraId="47FA07F5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</w:t>
            </w:r>
          </w:p>
        </w:tc>
        <w:tc>
          <w:tcPr>
            <w:tcW w:w="329" w:type="pct"/>
          </w:tcPr>
          <w:p w14:paraId="5E1025F5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00</w:t>
            </w:r>
          </w:p>
        </w:tc>
        <w:tc>
          <w:tcPr>
            <w:tcW w:w="376" w:type="pct"/>
          </w:tcPr>
          <w:p w14:paraId="2C8D0DAF" w14:textId="77777777" w:rsidR="004F5A41" w:rsidRPr="00E36EE4" w:rsidRDefault="004F5A41" w:rsidP="00C52D27">
            <w:pPr>
              <w:spacing w:line="360" w:lineRule="auto"/>
              <w:ind w:left="-24"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2.221</w:t>
            </w:r>
          </w:p>
        </w:tc>
        <w:tc>
          <w:tcPr>
            <w:tcW w:w="426" w:type="pct"/>
          </w:tcPr>
          <w:p w14:paraId="3A52B8B5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1.906</w:t>
            </w:r>
          </w:p>
        </w:tc>
        <w:tc>
          <w:tcPr>
            <w:tcW w:w="470" w:type="pct"/>
          </w:tcPr>
          <w:p w14:paraId="1284D232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2.589</w:t>
            </w:r>
          </w:p>
        </w:tc>
      </w:tr>
      <w:tr w:rsidR="004F5A41" w:rsidRPr="00E36EE4" w14:paraId="30C16BD5" w14:textId="77777777" w:rsidTr="00C52D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3975A458" w14:textId="77777777" w:rsidR="004F5A41" w:rsidRPr="00E36EE4" w:rsidRDefault="004F5A41" w:rsidP="00C52D27">
            <w:pPr>
              <w:spacing w:line="360" w:lineRule="auto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 xml:space="preserve">Scale </w:t>
            </w:r>
          </w:p>
        </w:tc>
        <w:tc>
          <w:tcPr>
            <w:tcW w:w="426" w:type="pct"/>
          </w:tcPr>
          <w:p w14:paraId="712E9530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E36EE4">
              <w:rPr>
                <w:rFonts w:ascii="Arial" w:hAnsi="Arial" w:cs="Arial"/>
              </w:rPr>
              <w:t>1</w:t>
            </w:r>
            <w:r w:rsidRPr="00E36EE4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420" w:type="pct"/>
          </w:tcPr>
          <w:p w14:paraId="231E4EBF" w14:textId="77777777" w:rsidR="004F5A41" w:rsidRPr="00E36EE4" w:rsidRDefault="004F5A41" w:rsidP="00C52D27">
            <w:pPr>
              <w:spacing w:line="360" w:lineRule="auto"/>
              <w:ind w:right="-10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8" w:type="pct"/>
          </w:tcPr>
          <w:p w14:paraId="5CBFB60C" w14:textId="77777777" w:rsidR="004F5A41" w:rsidRPr="00E36EE4" w:rsidRDefault="004F5A41" w:rsidP="00C52D27">
            <w:pPr>
              <w:spacing w:line="360" w:lineRule="auto"/>
              <w:ind w:left="-21" w:right="-11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79" w:type="pct"/>
          </w:tcPr>
          <w:p w14:paraId="41B7E132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517" w:type="pct"/>
          </w:tcPr>
          <w:p w14:paraId="46471826" w14:textId="77777777" w:rsidR="004F5A41" w:rsidRPr="00E36EE4" w:rsidRDefault="004F5A41" w:rsidP="00C52D27">
            <w:pPr>
              <w:spacing w:line="360" w:lineRule="auto"/>
              <w:ind w:right="-73" w:hanging="11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6" w:type="pct"/>
          </w:tcPr>
          <w:p w14:paraId="3076539B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9" w:type="pct"/>
          </w:tcPr>
          <w:p w14:paraId="46722711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76" w:type="pct"/>
          </w:tcPr>
          <w:p w14:paraId="24519523" w14:textId="77777777" w:rsidR="004F5A41" w:rsidRPr="00E36EE4" w:rsidRDefault="004F5A41" w:rsidP="00C52D27">
            <w:pPr>
              <w:spacing w:line="360" w:lineRule="auto"/>
              <w:ind w:left="-24" w:right="-109" w:hanging="9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6" w:type="pct"/>
          </w:tcPr>
          <w:p w14:paraId="68D33103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70" w:type="pct"/>
          </w:tcPr>
          <w:p w14:paraId="090C1D01" w14:textId="77777777" w:rsidR="004F5A41" w:rsidRPr="00E36EE4" w:rsidRDefault="004F5A41" w:rsidP="00C52D2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F5A41" w:rsidRPr="00E36EE4" w14:paraId="15EC235D" w14:textId="77777777" w:rsidTr="00C52D2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pct"/>
          </w:tcPr>
          <w:p w14:paraId="07529443" w14:textId="77777777" w:rsidR="004F5A41" w:rsidRPr="00E36EE4" w:rsidRDefault="004F5A41" w:rsidP="00C52D27">
            <w:pPr>
              <w:spacing w:line="360" w:lineRule="auto"/>
              <w:ind w:right="-105"/>
              <w:rPr>
                <w:rFonts w:ascii="Arial" w:hAnsi="Arial" w:cs="Arial"/>
                <w:b w:val="0"/>
                <w:bCs w:val="0"/>
              </w:rPr>
            </w:pPr>
            <w:r w:rsidRPr="00E36EE4">
              <w:rPr>
                <w:rFonts w:ascii="Arial" w:hAnsi="Arial" w:cs="Arial"/>
                <w:b w:val="0"/>
                <w:bCs w:val="0"/>
              </w:rPr>
              <w:t>Negative binomial</w:t>
            </w:r>
          </w:p>
        </w:tc>
        <w:tc>
          <w:tcPr>
            <w:tcW w:w="426" w:type="pct"/>
          </w:tcPr>
          <w:p w14:paraId="060E8591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153</w:t>
            </w:r>
          </w:p>
        </w:tc>
        <w:tc>
          <w:tcPr>
            <w:tcW w:w="420" w:type="pct"/>
          </w:tcPr>
          <w:p w14:paraId="7626BA21" w14:textId="77777777" w:rsidR="004F5A41" w:rsidRPr="00E36EE4" w:rsidRDefault="004F5A41" w:rsidP="00C52D27">
            <w:pPr>
              <w:spacing w:line="360" w:lineRule="auto"/>
              <w:ind w:right="-10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0125</w:t>
            </w:r>
          </w:p>
        </w:tc>
        <w:tc>
          <w:tcPr>
            <w:tcW w:w="428" w:type="pct"/>
          </w:tcPr>
          <w:p w14:paraId="46BF7581" w14:textId="77777777" w:rsidR="004F5A41" w:rsidRPr="00E36EE4" w:rsidRDefault="004F5A41" w:rsidP="00C52D27">
            <w:pPr>
              <w:spacing w:line="360" w:lineRule="auto"/>
              <w:ind w:left="-21" w:right="-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130</w:t>
            </w:r>
          </w:p>
        </w:tc>
        <w:tc>
          <w:tcPr>
            <w:tcW w:w="379" w:type="pct"/>
          </w:tcPr>
          <w:p w14:paraId="3A0BB6E5" w14:textId="77777777" w:rsidR="004F5A41" w:rsidRPr="00E36EE4" w:rsidRDefault="004F5A41" w:rsidP="00C52D27">
            <w:pPr>
              <w:spacing w:line="360" w:lineRule="auto"/>
              <w:ind w:left="-12" w:right="-10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36EE4">
              <w:rPr>
                <w:rFonts w:ascii="Arial" w:hAnsi="Arial" w:cs="Arial"/>
              </w:rPr>
              <w:t>0.179</w:t>
            </w:r>
          </w:p>
        </w:tc>
        <w:tc>
          <w:tcPr>
            <w:tcW w:w="517" w:type="pct"/>
          </w:tcPr>
          <w:p w14:paraId="6E7451A5" w14:textId="77777777" w:rsidR="004F5A41" w:rsidRPr="00E36EE4" w:rsidRDefault="004F5A41" w:rsidP="00C52D27">
            <w:pPr>
              <w:spacing w:line="360" w:lineRule="auto"/>
              <w:ind w:right="-73" w:hanging="111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6" w:type="pct"/>
          </w:tcPr>
          <w:p w14:paraId="7F6D1AB4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29" w:type="pct"/>
          </w:tcPr>
          <w:p w14:paraId="17A65DA9" w14:textId="77777777" w:rsidR="004F5A41" w:rsidRPr="00E36EE4" w:rsidRDefault="004F5A41" w:rsidP="00C52D27">
            <w:pPr>
              <w:spacing w:line="360" w:lineRule="auto"/>
              <w:ind w:left="-103" w:firstLine="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76" w:type="pct"/>
          </w:tcPr>
          <w:p w14:paraId="6463D005" w14:textId="77777777" w:rsidR="004F5A41" w:rsidRPr="00E36EE4" w:rsidRDefault="004F5A41" w:rsidP="00C52D27">
            <w:pPr>
              <w:spacing w:line="360" w:lineRule="auto"/>
              <w:ind w:left="-24" w:right="-109" w:hanging="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26" w:type="pct"/>
          </w:tcPr>
          <w:p w14:paraId="64302F6C" w14:textId="77777777" w:rsidR="004F5A41" w:rsidRPr="00E36EE4" w:rsidRDefault="004F5A41" w:rsidP="00C52D27">
            <w:pPr>
              <w:spacing w:line="360" w:lineRule="auto"/>
              <w:ind w:left="-40" w:hanging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470" w:type="pct"/>
          </w:tcPr>
          <w:p w14:paraId="279839BF" w14:textId="77777777" w:rsidR="004F5A41" w:rsidRPr="00E36EE4" w:rsidRDefault="004F5A41" w:rsidP="00C52D2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bookmarkEnd w:id="1"/>
    </w:tbl>
    <w:p w14:paraId="4D0E821B" w14:textId="77777777" w:rsidR="004F5A41" w:rsidRDefault="004F5A41"/>
    <w:sectPr w:rsidR="004F5A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revisionView w:markup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MLY0N7U0NjM1MrRQ0lEKTi0uzszPAykwrAUAXsOX7CwAAAA="/>
  </w:docVars>
  <w:rsids>
    <w:rsidRoot w:val="004F5A41"/>
    <w:rsid w:val="004F5A41"/>
    <w:rsid w:val="006546B7"/>
    <w:rsid w:val="008821B1"/>
    <w:rsid w:val="008E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1C1AE"/>
  <w15:chartTrackingRefBased/>
  <w15:docId w15:val="{B97FE7D0-9424-4F17-8835-584678E1A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5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A41"/>
    <w:rPr>
      <w:rFonts w:ascii="Segoe UI" w:hAnsi="Segoe UI" w:cs="Segoe UI"/>
      <w:sz w:val="18"/>
      <w:szCs w:val="18"/>
    </w:rPr>
  </w:style>
  <w:style w:type="table" w:styleId="ListTable2">
    <w:name w:val="List Table 2"/>
    <w:basedOn w:val="TableNormal"/>
    <w:uiPriority w:val="47"/>
    <w:rsid w:val="004F5A41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sew</dc:creator>
  <cp:keywords/>
  <dc:description/>
  <cp:lastModifiedBy>HYD OFF33</cp:lastModifiedBy>
  <cp:revision>2</cp:revision>
  <dcterms:created xsi:type="dcterms:W3CDTF">2021-01-04T03:19:00Z</dcterms:created>
  <dcterms:modified xsi:type="dcterms:W3CDTF">2021-01-07T04:33:00Z</dcterms:modified>
</cp:coreProperties>
</file>